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499E" w14:textId="77777777" w:rsidR="00295DCF" w:rsidRPr="00E47238" w:rsidRDefault="00295DCF" w:rsidP="00295DCF">
      <w:pPr>
        <w:keepNext/>
        <w:keepLines/>
        <w:spacing w:after="240" w:line="259" w:lineRule="auto"/>
        <w:jc w:val="both"/>
        <w:outlineLvl w:val="1"/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Pr="00E47238"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 xml:space="preserve"> Table</w:t>
      </w:r>
      <w:r w:rsidRPr="00E47238">
        <w:rPr>
          <w:b/>
          <w:sz w:val="22"/>
          <w:szCs w:val="22"/>
        </w:rPr>
        <w:t>. Search strategy</w:t>
      </w:r>
    </w:p>
    <w:tbl>
      <w:tblPr>
        <w:tblW w:w="9781" w:type="dxa"/>
        <w:tblInd w:w="-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7"/>
        <w:gridCol w:w="6520"/>
        <w:gridCol w:w="1984"/>
      </w:tblGrid>
      <w:tr w:rsidR="00295DCF" w:rsidRPr="00E47238" w14:paraId="4084C932" w14:textId="77777777" w:rsidTr="00471840">
        <w:trPr>
          <w:trHeight w:val="230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7EBDF" w14:textId="77777777" w:rsidR="00295DCF" w:rsidRPr="00E47238" w:rsidRDefault="00295DCF" w:rsidP="00471840">
            <w:pPr>
              <w:spacing w:line="256" w:lineRule="auto"/>
              <w:rPr>
                <w:color w:val="000000"/>
                <w:highlight w:val="white"/>
              </w:rPr>
            </w:pPr>
            <w:r w:rsidRPr="00E47238">
              <w:rPr>
                <w:color w:val="000000"/>
              </w:rPr>
              <w:t>Database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089B4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>Search strateg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F8101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>Results</w:t>
            </w:r>
          </w:p>
        </w:tc>
      </w:tr>
      <w:tr w:rsidR="00295DCF" w:rsidRPr="00E47238" w14:paraId="2B9F4456" w14:textId="77777777" w:rsidTr="00471840">
        <w:trPr>
          <w:trHeight w:val="3257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76818" w14:textId="77777777" w:rsidR="00295DCF" w:rsidRPr="00E47238" w:rsidRDefault="00295DCF" w:rsidP="00471840">
            <w:pPr>
              <w:spacing w:line="256" w:lineRule="auto"/>
              <w:rPr>
                <w:color w:val="000000"/>
                <w:highlight w:val="white"/>
                <w:u w:val="single"/>
              </w:rPr>
            </w:pPr>
            <w:r w:rsidRPr="00E47238">
              <w:rPr>
                <w:color w:val="000000"/>
              </w:rPr>
              <w:t>Pubmed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12DE6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1 </w:t>
            </w:r>
            <w:r w:rsidRPr="00E47238">
              <w:t>Neuromyelitis Optica [MH] OR “Neuromyelitis Optic</w:t>
            </w:r>
            <w:proofErr w:type="gramStart"/>
            <w:r w:rsidRPr="00E47238">
              <w:t>*”[</w:t>
            </w:r>
            <w:proofErr w:type="gramEnd"/>
            <w:r w:rsidRPr="00E47238">
              <w:t xml:space="preserve">all fields] OR NMOSD*[all fields]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[all fields]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[all fields] OR </w:t>
            </w:r>
            <w:proofErr w:type="spellStart"/>
            <w:r w:rsidRPr="00E47238">
              <w:t>Devic</w:t>
            </w:r>
            <w:proofErr w:type="spellEnd"/>
            <w:r w:rsidRPr="00E47238">
              <w:t>[all fields]</w:t>
            </w:r>
          </w:p>
          <w:p w14:paraId="36DA877A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788C32A0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2 </w:t>
            </w:r>
            <w:r w:rsidRPr="00E47238">
              <w:t xml:space="preserve">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[all fields] OR "neutrophil-to-</w:t>
            </w:r>
            <w:proofErr w:type="spellStart"/>
            <w:r w:rsidRPr="00E47238">
              <w:t>lymphoc</w:t>
            </w:r>
            <w:proofErr w:type="spellEnd"/>
            <w:r w:rsidRPr="00E47238">
              <w:t>*"[all fields] OR "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[all fields] OR "NLR" [all fields]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[all fields]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[all fields] OR "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" [all fields] OR "</w:t>
            </w:r>
            <w:proofErr w:type="spellStart"/>
            <w:r w:rsidRPr="00E47238">
              <w:t>granulocyteto-lymphoc</w:t>
            </w:r>
            <w:proofErr w:type="spellEnd"/>
            <w:r w:rsidRPr="00E47238">
              <w:t>*"[all fields] OR "granulocyte/</w:t>
            </w:r>
            <w:proofErr w:type="spellStart"/>
            <w:r w:rsidRPr="00E47238">
              <w:t>lymphoc</w:t>
            </w:r>
            <w:proofErr w:type="spellEnd"/>
            <w:r w:rsidRPr="00E47238">
              <w:t>*" OR "GLR" [all fields]</w:t>
            </w:r>
          </w:p>
          <w:p w14:paraId="357F2620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69E67928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 xml:space="preserve">#3: #1 AND #2 </w:t>
            </w:r>
          </w:p>
          <w:p w14:paraId="49C2E413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47FFF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>10</w:t>
            </w:r>
          </w:p>
        </w:tc>
      </w:tr>
      <w:tr w:rsidR="00295DCF" w:rsidRPr="00E47238" w14:paraId="015A7E17" w14:textId="77777777" w:rsidTr="00471840">
        <w:trPr>
          <w:trHeight w:val="428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D63E6" w14:textId="77777777" w:rsidR="00295DCF" w:rsidRPr="00E47238" w:rsidRDefault="00295DCF" w:rsidP="00471840">
            <w:pPr>
              <w:spacing w:line="256" w:lineRule="auto"/>
              <w:rPr>
                <w:color w:val="000000"/>
                <w:highlight w:val="white"/>
                <w:u w:val="single"/>
              </w:rPr>
            </w:pPr>
            <w:r w:rsidRPr="00E47238">
              <w:rPr>
                <w:color w:val="000000"/>
                <w:highlight w:val="white"/>
              </w:rPr>
              <w:t>Scopus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E1B10" w14:textId="77777777" w:rsidR="00295DCF" w:rsidRPr="00E47238" w:rsidRDefault="00295DCF" w:rsidP="00471840">
            <w:pPr>
              <w:spacing w:line="256" w:lineRule="auto"/>
              <w:jc w:val="both"/>
            </w:pPr>
            <w:r w:rsidRPr="00E47238">
              <w:rPr>
                <w:color w:val="000000"/>
              </w:rPr>
              <w:t xml:space="preserve">#1 </w:t>
            </w:r>
            <w:r w:rsidRPr="00E47238">
              <w:t xml:space="preserve">ALL (“Neuromyelitis Optic*” OR NMO*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</w:t>
            </w:r>
            <w:proofErr w:type="spellEnd"/>
            <w:r w:rsidRPr="00E47238">
              <w:t>)</w:t>
            </w:r>
          </w:p>
          <w:p w14:paraId="1C210A9C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3AA0B553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2 </w:t>
            </w:r>
            <w:r w:rsidRPr="00E47238">
              <w:t xml:space="preserve">ALL (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OR “neutrophil-to-</w:t>
            </w:r>
            <w:proofErr w:type="spellStart"/>
            <w:r w:rsidRPr="00E47238">
              <w:t>lymphoc</w:t>
            </w:r>
            <w:proofErr w:type="spellEnd"/>
            <w:r w:rsidRPr="00E47238">
              <w:t>*” OR “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NLR"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“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” OR “</w:t>
            </w:r>
            <w:proofErr w:type="spellStart"/>
            <w:r w:rsidRPr="00E47238">
              <w:t>granulocyteto-lymphoc</w:t>
            </w:r>
            <w:proofErr w:type="spellEnd"/>
            <w:r w:rsidRPr="00E47238">
              <w:t>*” OR “granulocyte/</w:t>
            </w:r>
            <w:proofErr w:type="spellStart"/>
            <w:r w:rsidRPr="00E47238">
              <w:t>lymphoc</w:t>
            </w:r>
            <w:proofErr w:type="spellEnd"/>
            <w:r w:rsidRPr="00E47238">
              <w:t>*” OR "GLR")</w:t>
            </w:r>
          </w:p>
          <w:p w14:paraId="425902E6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</w:p>
          <w:p w14:paraId="6BD111E9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 xml:space="preserve">#3: #1 AND #2 </w:t>
            </w:r>
          </w:p>
          <w:p w14:paraId="4EA9081D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90CBD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>187</w:t>
            </w:r>
          </w:p>
        </w:tc>
      </w:tr>
      <w:tr w:rsidR="00295DCF" w:rsidRPr="00E47238" w14:paraId="2727C11F" w14:textId="77777777" w:rsidTr="00471840">
        <w:trPr>
          <w:trHeight w:val="428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3DA27" w14:textId="77777777" w:rsidR="00295DCF" w:rsidRPr="00E47238" w:rsidRDefault="00295DCF" w:rsidP="00471840">
            <w:pPr>
              <w:spacing w:line="256" w:lineRule="auto"/>
              <w:rPr>
                <w:color w:val="000000"/>
                <w:highlight w:val="white"/>
              </w:rPr>
            </w:pPr>
            <w:r w:rsidRPr="00E47238">
              <w:rPr>
                <w:color w:val="000000"/>
                <w:highlight w:val="white"/>
              </w:rPr>
              <w:t xml:space="preserve">WOS 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4BA93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1 </w:t>
            </w:r>
            <w:r w:rsidRPr="00E47238">
              <w:t xml:space="preserve">TS= (“Neuromyelitis Optic*” OR NMO*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</w:t>
            </w:r>
            <w:proofErr w:type="spellEnd"/>
            <w:r w:rsidRPr="00E47238">
              <w:t xml:space="preserve">) OR TI= (“Neuromyelitis Optic*” OR NMO*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</w:t>
            </w:r>
            <w:proofErr w:type="spellEnd"/>
            <w:r w:rsidRPr="00E47238">
              <w:t xml:space="preserve">) OR AB= (“Neuromyelitis Optic*” OR NMO*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</w:t>
            </w:r>
            <w:proofErr w:type="spellEnd"/>
            <w:r w:rsidRPr="00E47238">
              <w:t xml:space="preserve">) OR AK= (“Neuromyelitis Optic*” OR NMO*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</w:t>
            </w:r>
            <w:proofErr w:type="spellEnd"/>
            <w:r w:rsidRPr="00E47238">
              <w:t xml:space="preserve">) OR KP= (“Neuromyelitis Optic*” OR NMO* OR </w:t>
            </w:r>
            <w:proofErr w:type="spellStart"/>
            <w:r w:rsidRPr="00E47238">
              <w:t>Devic'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s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Devic</w:t>
            </w:r>
            <w:proofErr w:type="spellEnd"/>
            <w:r w:rsidRPr="00E47238">
              <w:t>)</w:t>
            </w:r>
          </w:p>
          <w:p w14:paraId="4EA6656B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608D8B0E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2 </w:t>
            </w:r>
            <w:r w:rsidRPr="00E47238">
              <w:t xml:space="preserve">TS=(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OR “neutrophil-to-</w:t>
            </w:r>
            <w:proofErr w:type="spellStart"/>
            <w:r w:rsidRPr="00E47238">
              <w:t>lymphoc</w:t>
            </w:r>
            <w:proofErr w:type="spellEnd"/>
            <w:r w:rsidRPr="00E47238">
              <w:t>*” OR “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NLR"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“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” OR “</w:t>
            </w:r>
            <w:proofErr w:type="spellStart"/>
            <w:r w:rsidRPr="00E47238">
              <w:t>granulocyteto-lymphoc</w:t>
            </w:r>
            <w:proofErr w:type="spellEnd"/>
            <w:r w:rsidRPr="00E47238">
              <w:t>*” OR “granulocyte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GLR") OR TI=(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OR “neutrophil-to-</w:t>
            </w:r>
            <w:proofErr w:type="spellStart"/>
            <w:r w:rsidRPr="00E47238">
              <w:t>lymphoc</w:t>
            </w:r>
            <w:proofErr w:type="spellEnd"/>
            <w:r w:rsidRPr="00E47238">
              <w:t>*” OR “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NLR"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“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” OR “</w:t>
            </w:r>
            <w:proofErr w:type="spellStart"/>
            <w:r w:rsidRPr="00E47238">
              <w:t>granulocytetolymphoc</w:t>
            </w:r>
            <w:proofErr w:type="spellEnd"/>
            <w:r w:rsidRPr="00E47238">
              <w:t>*” OR “granulocyte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GLR") OR AB=(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OR “neutrophil-to-</w:t>
            </w:r>
            <w:proofErr w:type="spellStart"/>
            <w:r w:rsidRPr="00E47238">
              <w:t>lymphoc</w:t>
            </w:r>
            <w:proofErr w:type="spellEnd"/>
            <w:r w:rsidRPr="00E47238">
              <w:t>*” OR “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NLR"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</w:t>
            </w:r>
            <w:r w:rsidRPr="00E47238">
              <w:lastRenderedPageBreak/>
              <w:t xml:space="preserve">“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” OR “</w:t>
            </w:r>
            <w:proofErr w:type="spellStart"/>
            <w:r w:rsidRPr="00E47238">
              <w:t>granulocyteto-lymphoc</w:t>
            </w:r>
            <w:proofErr w:type="spellEnd"/>
            <w:r w:rsidRPr="00E47238">
              <w:t>*” OR “granulocyte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GLR") OR AK=(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OR “neutrophil-</w:t>
            </w:r>
            <w:proofErr w:type="spellStart"/>
            <w:r w:rsidRPr="00E47238">
              <w:t>tolymphoc</w:t>
            </w:r>
            <w:proofErr w:type="spellEnd"/>
            <w:r w:rsidRPr="00E47238">
              <w:t>*” OR “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NLR"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“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” OR “</w:t>
            </w:r>
            <w:proofErr w:type="spellStart"/>
            <w:r w:rsidRPr="00E47238">
              <w:t>granulocyteto-lymphoc</w:t>
            </w:r>
            <w:proofErr w:type="spellEnd"/>
            <w:r w:rsidRPr="00E47238">
              <w:t>*” OR “granulocyte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GLR") OR KP=("neutrophil to </w:t>
            </w:r>
            <w:proofErr w:type="spellStart"/>
            <w:r w:rsidRPr="00E47238">
              <w:t>lymphoc</w:t>
            </w:r>
            <w:proofErr w:type="spellEnd"/>
            <w:r w:rsidRPr="00E47238">
              <w:t>*" OR “neutrophil-</w:t>
            </w:r>
            <w:proofErr w:type="spellStart"/>
            <w:r w:rsidRPr="00E47238">
              <w:t>tolymphoc</w:t>
            </w:r>
            <w:proofErr w:type="spellEnd"/>
            <w:r w:rsidRPr="00E47238">
              <w:t>*” OR “neutrophil/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” OR "NLR" OR "neutrophil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"granulocyte </w:t>
            </w:r>
            <w:proofErr w:type="spellStart"/>
            <w:r w:rsidRPr="00E47238">
              <w:t>lymphoc</w:t>
            </w:r>
            <w:proofErr w:type="spellEnd"/>
            <w:r w:rsidRPr="00E47238">
              <w:t xml:space="preserve">*" OR “granulocyte to </w:t>
            </w:r>
            <w:proofErr w:type="spellStart"/>
            <w:r w:rsidRPr="00E47238">
              <w:t>lymphoc</w:t>
            </w:r>
            <w:proofErr w:type="spellEnd"/>
            <w:r w:rsidRPr="00E47238">
              <w:t>*” OR “</w:t>
            </w:r>
            <w:proofErr w:type="spellStart"/>
            <w:r w:rsidRPr="00E47238">
              <w:t>granulocyteto-lymphoc</w:t>
            </w:r>
            <w:proofErr w:type="spellEnd"/>
            <w:r w:rsidRPr="00E47238">
              <w:t>*” OR “granulocyte/</w:t>
            </w:r>
            <w:proofErr w:type="spellStart"/>
            <w:r w:rsidRPr="00E47238">
              <w:t>lymphoc</w:t>
            </w:r>
            <w:proofErr w:type="spellEnd"/>
            <w:r w:rsidRPr="00E47238">
              <w:t>*” OR "GLR")</w:t>
            </w:r>
          </w:p>
          <w:p w14:paraId="311C7DB1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2D0EAE78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 xml:space="preserve">#3: #1 AND #2 </w:t>
            </w:r>
          </w:p>
          <w:p w14:paraId="2747E9CB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0CD11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lastRenderedPageBreak/>
              <w:t xml:space="preserve">40 </w:t>
            </w:r>
          </w:p>
        </w:tc>
      </w:tr>
      <w:tr w:rsidR="00295DCF" w:rsidRPr="00E47238" w14:paraId="3DE33C9B" w14:textId="77777777" w:rsidTr="00471840">
        <w:trPr>
          <w:trHeight w:val="428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881BA" w14:textId="77777777" w:rsidR="00295DCF" w:rsidRPr="00E47238" w:rsidRDefault="00295DCF" w:rsidP="00471840">
            <w:pPr>
              <w:spacing w:line="256" w:lineRule="auto"/>
              <w:rPr>
                <w:color w:val="000000"/>
                <w:highlight w:val="white"/>
              </w:rPr>
            </w:pPr>
            <w:r w:rsidRPr="00E47238">
              <w:rPr>
                <w:color w:val="000000"/>
                <w:highlight w:val="white"/>
              </w:rPr>
              <w:t>Google Scholar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590A4" w14:textId="77777777" w:rsidR="00295DCF" w:rsidRPr="00E47238" w:rsidRDefault="00295DCF" w:rsidP="00471840">
            <w:pPr>
              <w:spacing w:line="256" w:lineRule="auto"/>
            </w:pPr>
            <w:r w:rsidRPr="00E47238">
              <w:rPr>
                <w:color w:val="000000"/>
              </w:rPr>
              <w:t xml:space="preserve">#1 </w:t>
            </w:r>
            <w:r w:rsidRPr="00E47238">
              <w:t xml:space="preserve">(neuromyelitis </w:t>
            </w:r>
            <w:proofErr w:type="spellStart"/>
            <w:r w:rsidRPr="00E47238">
              <w:t>optica</w:t>
            </w:r>
            <w:proofErr w:type="spellEnd"/>
            <w:r w:rsidRPr="00E47238">
              <w:t xml:space="preserve"> OR </w:t>
            </w:r>
            <w:proofErr w:type="spellStart"/>
            <w:r w:rsidRPr="00E47238">
              <w:t>nmosd</w:t>
            </w:r>
            <w:proofErr w:type="spellEnd"/>
            <w:r w:rsidRPr="00E47238">
              <w:t>)</w:t>
            </w:r>
          </w:p>
          <w:p w14:paraId="1C8AB5C7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106C50BD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 xml:space="preserve">#2 </w:t>
            </w:r>
            <w:r w:rsidRPr="00E47238">
              <w:t xml:space="preserve">('neutrophil lymphocyte ratio' OR </w:t>
            </w:r>
            <w:proofErr w:type="spellStart"/>
            <w:r w:rsidRPr="00E47238">
              <w:t>nlr</w:t>
            </w:r>
            <w:proofErr w:type="spellEnd"/>
            <w:r w:rsidRPr="00E47238">
              <w:t>)</w:t>
            </w:r>
          </w:p>
          <w:p w14:paraId="2662140A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1BA79203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 xml:space="preserve">#3: #1 AND #2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99306B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>100</w:t>
            </w:r>
          </w:p>
        </w:tc>
      </w:tr>
      <w:tr w:rsidR="00295DCF" w:rsidRPr="00E47238" w14:paraId="66A561E5" w14:textId="77777777" w:rsidTr="00471840">
        <w:trPr>
          <w:trHeight w:val="419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8E7F0" w14:textId="77777777" w:rsidR="00295DCF" w:rsidRPr="00E47238" w:rsidRDefault="00295DCF" w:rsidP="00471840">
            <w:pPr>
              <w:spacing w:line="256" w:lineRule="auto"/>
              <w:rPr>
                <w:color w:val="000000"/>
                <w:highlight w:val="white"/>
                <w:u w:val="single"/>
              </w:rPr>
            </w:pPr>
            <w:r w:rsidRPr="00E47238">
              <w:rPr>
                <w:color w:val="000000"/>
              </w:rPr>
              <w:t>Embase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6D606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1 </w:t>
            </w:r>
            <w:r w:rsidRPr="00E47238">
              <w:t>('</w:t>
            </w:r>
            <w:proofErr w:type="spellStart"/>
            <w:r w:rsidRPr="00E47238">
              <w:t>myelooptic</w:t>
            </w:r>
            <w:proofErr w:type="spellEnd"/>
            <w:r w:rsidRPr="00E47238">
              <w:t xml:space="preserve"> neuropathy'/exp OR '</w:t>
            </w:r>
            <w:proofErr w:type="spellStart"/>
            <w:r w:rsidRPr="00E47238">
              <w:t>devic</w:t>
            </w:r>
            <w:proofErr w:type="spellEnd"/>
            <w:r w:rsidRPr="00E47238">
              <w:t xml:space="preserve"> disease' OR '</w:t>
            </w:r>
            <w:proofErr w:type="spellStart"/>
            <w:r w:rsidRPr="00E47238">
              <w:t>devic</w:t>
            </w:r>
            <w:proofErr w:type="spellEnd"/>
            <w:r w:rsidRPr="00E47238">
              <w:t xml:space="preserve"> syndrome' OR '</w:t>
            </w:r>
            <w:proofErr w:type="spellStart"/>
            <w:r w:rsidRPr="00E47238">
              <w:t>myelooptic</w:t>
            </w:r>
            <w:proofErr w:type="spellEnd"/>
            <w:r w:rsidRPr="00E47238">
              <w:t xml:space="preserve"> neuropathy' OR '</w:t>
            </w:r>
            <w:proofErr w:type="spellStart"/>
            <w:r w:rsidRPr="00E47238">
              <w:t>myeloopticoneuropathy</w:t>
            </w:r>
            <w:proofErr w:type="spellEnd"/>
            <w:r w:rsidRPr="00E47238">
              <w:t>' OR '</w:t>
            </w:r>
            <w:proofErr w:type="spellStart"/>
            <w:r w:rsidRPr="00E47238">
              <w:t>myeloptico</w:t>
            </w:r>
            <w:proofErr w:type="spellEnd"/>
            <w:r w:rsidRPr="00E47238">
              <w:t xml:space="preserve"> neuropathy' OR '</w:t>
            </w:r>
            <w:proofErr w:type="spellStart"/>
            <w:r w:rsidRPr="00E47238">
              <w:t>myelopticoneuropathy</w:t>
            </w:r>
            <w:proofErr w:type="spellEnd"/>
            <w:r w:rsidRPr="00E47238">
              <w:t xml:space="preserve">' OR 'neuromyelitis </w:t>
            </w:r>
            <w:proofErr w:type="spellStart"/>
            <w:r w:rsidRPr="00E47238">
              <w:t>optica</w:t>
            </w:r>
            <w:proofErr w:type="spellEnd"/>
            <w:r w:rsidRPr="00E47238">
              <w:t xml:space="preserve">' OR 'neuromyelitis </w:t>
            </w:r>
            <w:proofErr w:type="spellStart"/>
            <w:r w:rsidRPr="00E47238">
              <w:t>optica</w:t>
            </w:r>
            <w:proofErr w:type="spellEnd"/>
            <w:r w:rsidRPr="00E47238">
              <w:t xml:space="preserve"> spectrum disorder' OR '</w:t>
            </w:r>
            <w:proofErr w:type="spellStart"/>
            <w:r w:rsidRPr="00E47238">
              <w:t>neuropticomyelitis</w:t>
            </w:r>
            <w:proofErr w:type="spellEnd"/>
            <w:r w:rsidRPr="00E47238">
              <w:t xml:space="preserve">' OR 'optic neuromyelitis' OR </w:t>
            </w:r>
            <w:proofErr w:type="spellStart"/>
            <w:r w:rsidRPr="00E47238">
              <w:t>nmosd</w:t>
            </w:r>
            <w:proofErr w:type="spellEnd"/>
            <w:r w:rsidRPr="00E47238">
              <w:t>)</w:t>
            </w:r>
          </w:p>
          <w:p w14:paraId="0B4D9D58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3B99E181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 xml:space="preserve">#2 </w:t>
            </w:r>
            <w:r w:rsidRPr="00E47238">
              <w:t>('neutrophil lymphocyte ratio'/exp OR '</w:t>
            </w:r>
            <w:proofErr w:type="spellStart"/>
            <w:r w:rsidRPr="00E47238">
              <w:t>nlr</w:t>
            </w:r>
            <w:proofErr w:type="spellEnd"/>
            <w:r w:rsidRPr="00E47238">
              <w:t xml:space="preserve"> (lymphocyte)' OR 'neutrophil lymphocyte ratio' OR 'neutrophil to lymphocyte ratio' OR 'neutrophil/lymphocyte ratio')</w:t>
            </w:r>
          </w:p>
          <w:p w14:paraId="196CF5F8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</w:p>
          <w:p w14:paraId="0424F859" w14:textId="77777777" w:rsidR="00295DCF" w:rsidRPr="00E47238" w:rsidRDefault="00295DCF" w:rsidP="00471840">
            <w:pPr>
              <w:spacing w:line="256" w:lineRule="auto"/>
              <w:rPr>
                <w:color w:val="000000"/>
              </w:rPr>
            </w:pPr>
            <w:r w:rsidRPr="00E47238">
              <w:rPr>
                <w:color w:val="000000"/>
              </w:rPr>
              <w:t xml:space="preserve">#3: #1 AND #2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82C3A" w14:textId="77777777" w:rsidR="00295DCF" w:rsidRPr="00E47238" w:rsidRDefault="00295DCF" w:rsidP="00471840">
            <w:pPr>
              <w:spacing w:line="256" w:lineRule="auto"/>
              <w:jc w:val="both"/>
              <w:rPr>
                <w:color w:val="000000"/>
              </w:rPr>
            </w:pPr>
            <w:r w:rsidRPr="00E47238">
              <w:rPr>
                <w:color w:val="000000"/>
              </w:rPr>
              <w:t>39</w:t>
            </w:r>
          </w:p>
        </w:tc>
      </w:tr>
    </w:tbl>
    <w:p w14:paraId="71A96A33" w14:textId="77777777" w:rsidR="00295DCF" w:rsidRPr="00E47238" w:rsidRDefault="00295DCF" w:rsidP="00295DCF">
      <w:pPr>
        <w:rPr>
          <w:b/>
        </w:rPr>
      </w:pPr>
    </w:p>
    <w:p w14:paraId="0B5C28D5" w14:textId="58BC3C84" w:rsidR="00295DCF" w:rsidRPr="00E47238" w:rsidRDefault="00295DCF" w:rsidP="00295DCF">
      <w:pPr>
        <w:rPr>
          <w:b/>
        </w:rPr>
      </w:pPr>
    </w:p>
    <w:sectPr w:rsidR="00295DCF" w:rsidRPr="00E47238" w:rsidSect="00295DCF">
      <w:pgSz w:w="11906" w:h="16838"/>
      <w:pgMar w:top="1418" w:right="1701" w:bottom="1418" w:left="1701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DCF"/>
    <w:rsid w:val="00295DCF"/>
    <w:rsid w:val="00A8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15E0"/>
  <w15:chartTrackingRefBased/>
  <w15:docId w15:val="{8091F2FD-3DC4-4B9A-BE00-0B625A297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D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295D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95D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rancisco Cabanillas Lazo</dc:creator>
  <cp:keywords/>
  <dc:description/>
  <cp:lastModifiedBy>Miguel Francisco Cabanillas Lazo</cp:lastModifiedBy>
  <cp:revision>1</cp:revision>
  <dcterms:created xsi:type="dcterms:W3CDTF">2022-08-26T06:00:00Z</dcterms:created>
  <dcterms:modified xsi:type="dcterms:W3CDTF">2022-08-26T06:02:00Z</dcterms:modified>
</cp:coreProperties>
</file>